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7702" w:rsidRPr="004F00D2" w:rsidRDefault="00EB7702" w:rsidP="00EB770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inionPro-Regular" w:hAnsi="Times New Roman" w:cs="Times New Roman"/>
          <w:b/>
          <w:color w:val="000000" w:themeColor="text1"/>
          <w:sz w:val="24"/>
          <w:szCs w:val="24"/>
        </w:rPr>
      </w:pPr>
      <w:r>
        <w:rPr>
          <w:rFonts w:ascii="Courier New" w:hAnsi="Courier New" w:cs="Courier New"/>
        </w:rPr>
        <w:t>/*</w:t>
      </w:r>
      <w:r w:rsidRPr="00EB7702">
        <w:rPr>
          <w:rFonts w:ascii="Times New Roman" w:eastAsia="MinionPro-Regular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F00D2">
        <w:rPr>
          <w:rFonts w:ascii="Times New Roman" w:eastAsia="MinionPro-Regular" w:hAnsi="Times New Roman" w:cs="Times New Roman"/>
          <w:b/>
          <w:color w:val="000000" w:themeColor="text1"/>
          <w:sz w:val="24"/>
          <w:szCs w:val="24"/>
        </w:rPr>
        <w:t>Pseudo code for Signcryption at the sending and Unsigncryption at receiving end</w:t>
      </w:r>
      <w:r>
        <w:rPr>
          <w:rFonts w:ascii="Times New Roman" w:eastAsia="MinionPro-Regular" w:hAnsi="Times New Roman" w:cs="Times New Roman"/>
          <w:b/>
          <w:color w:val="000000" w:themeColor="text1"/>
          <w:sz w:val="24"/>
          <w:szCs w:val="24"/>
        </w:rPr>
        <w:t>*/</w:t>
      </w:r>
    </w:p>
    <w:p w:rsidR="00EB7702" w:rsidRDefault="00EB7702" w:rsidP="003C2498">
      <w:pPr>
        <w:pStyle w:val="PlainText"/>
        <w:rPr>
          <w:rFonts w:ascii="Courier New" w:hAnsi="Courier New" w:cs="Courier New"/>
        </w:rPr>
      </w:pPr>
    </w:p>
    <w:p w:rsidR="00EB7702" w:rsidRDefault="00EB7702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val(chan)           Channel/WirelessChannel    ;# Channel Type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val(prop)           Propagation/TwoRayGround   ;# radio-propagation model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val(netif)          Phy/WirelessPhy            ;# network interface type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val(mac)            Mac/802_11                 ;# MAC type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val(ifq)            Queue/DropTail/PriQueue    ;# interface queue type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val(ll)             LL                         ;# link layer type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val(ant)            Antenna/OmniAntenna        ;# antenna model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val(ifqlen)         50                         ;# max packet in ifq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val(nn)             50                          ;# number of mobilenodes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val(rp)             DSR                        ;# routing protocol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val(x)</w:t>
      </w:r>
      <w:r w:rsidRPr="00FB7CA1">
        <w:rPr>
          <w:rFonts w:ascii="Courier New" w:hAnsi="Courier New" w:cs="Courier New"/>
        </w:rPr>
        <w:tab/>
      </w:r>
      <w:r w:rsidRPr="00FB7CA1">
        <w:rPr>
          <w:rFonts w:ascii="Courier New" w:hAnsi="Courier New" w:cs="Courier New"/>
        </w:rPr>
        <w:tab/>
        <w:t>1010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val(y)</w:t>
      </w:r>
      <w:r w:rsidRPr="00FB7CA1">
        <w:rPr>
          <w:rFonts w:ascii="Courier New" w:hAnsi="Courier New" w:cs="Courier New"/>
        </w:rPr>
        <w:tab/>
      </w:r>
      <w:r w:rsidRPr="00FB7CA1">
        <w:rPr>
          <w:rFonts w:ascii="Courier New" w:hAnsi="Courier New" w:cs="Courier New"/>
        </w:rPr>
        <w:tab/>
        <w:t>1010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val(stop)</w:t>
      </w:r>
      <w:r w:rsidRPr="00FB7CA1">
        <w:rPr>
          <w:rFonts w:ascii="Courier New" w:hAnsi="Courier New" w:cs="Courier New"/>
        </w:rPr>
        <w:tab/>
      </w:r>
      <w:r w:rsidRPr="00FB7CA1">
        <w:rPr>
          <w:rFonts w:ascii="Courier New" w:hAnsi="Courier New" w:cs="Courier New"/>
        </w:rPr>
        <w:tab/>
        <w:t>8.0</w:t>
      </w:r>
      <w:r w:rsidRPr="00FB7CA1">
        <w:rPr>
          <w:rFonts w:ascii="Courier New" w:hAnsi="Courier New" w:cs="Courier New"/>
        </w:rPr>
        <w:tab/>
      </w:r>
      <w:r w:rsidRPr="00FB7CA1">
        <w:rPr>
          <w:rFonts w:ascii="Courier New" w:hAnsi="Courier New" w:cs="Courier New"/>
        </w:rPr>
        <w:tab/>
      </w:r>
      <w:r w:rsidRPr="00FB7CA1">
        <w:rPr>
          <w:rFonts w:ascii="Courier New" w:hAnsi="Courier New" w:cs="Courier New"/>
        </w:rPr>
        <w:tab/>
        <w:t xml:space="preserve">   ;# simulation time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#-------Event scheduler object creation--------#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set ns [new Simulator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## Create a trace file and nam file..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set tracefd [open out.tr w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set namtrace [open out.nam w]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## Trace the nam and trace details from the main simulation..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$ns trace-all $tracefd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$ns namtrace-all-wireless $namtrace $val(x) $val(y)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$ns color 0 purple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## set up topography object..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set topo [new Topography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$topo load_flatgrid $val(x) $val(y)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set god_ [create-god $val(nn)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chan_1_ [new $val(chan)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# Create node_(0) "attached" to channel #1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# configure node, please note the change below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node-config -adhocRouting $val(rp) \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</w:r>
      <w:r w:rsidRPr="00FB7CA1">
        <w:rPr>
          <w:rFonts w:ascii="Courier New" w:hAnsi="Courier New" w:cs="Courier New"/>
        </w:rPr>
        <w:tab/>
        <w:t>-llType $val(ll) \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</w:r>
      <w:r w:rsidRPr="00FB7CA1">
        <w:rPr>
          <w:rFonts w:ascii="Courier New" w:hAnsi="Courier New" w:cs="Courier New"/>
        </w:rPr>
        <w:tab/>
        <w:t>-macType $val(mac) \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</w:r>
      <w:r w:rsidRPr="00FB7CA1">
        <w:rPr>
          <w:rFonts w:ascii="Courier New" w:hAnsi="Courier New" w:cs="Courier New"/>
        </w:rPr>
        <w:tab/>
        <w:t>-ifqType $val(ifq) \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lastRenderedPageBreak/>
        <w:tab/>
      </w:r>
      <w:r w:rsidRPr="00FB7CA1">
        <w:rPr>
          <w:rFonts w:ascii="Courier New" w:hAnsi="Courier New" w:cs="Courier New"/>
        </w:rPr>
        <w:tab/>
        <w:t>-ifqLen $val(ifqlen) \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</w:r>
      <w:r w:rsidRPr="00FB7CA1">
        <w:rPr>
          <w:rFonts w:ascii="Courier New" w:hAnsi="Courier New" w:cs="Courier New"/>
        </w:rPr>
        <w:tab/>
        <w:t>-antType $val(ant) \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</w:r>
      <w:r w:rsidRPr="00FB7CA1">
        <w:rPr>
          <w:rFonts w:ascii="Courier New" w:hAnsi="Courier New" w:cs="Courier New"/>
        </w:rPr>
        <w:tab/>
        <w:t>-propType $val(prop) \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</w:r>
      <w:r w:rsidRPr="00FB7CA1">
        <w:rPr>
          <w:rFonts w:ascii="Courier New" w:hAnsi="Courier New" w:cs="Courier New"/>
        </w:rPr>
        <w:tab/>
        <w:t>-phyType $val(netif) \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</w:r>
      <w:r w:rsidRPr="00FB7CA1">
        <w:rPr>
          <w:rFonts w:ascii="Courier New" w:hAnsi="Courier New" w:cs="Courier New"/>
        </w:rPr>
        <w:tab/>
        <w:t>-topoInstance $topo \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</w:r>
      <w:r w:rsidRPr="00FB7CA1">
        <w:rPr>
          <w:rFonts w:ascii="Courier New" w:hAnsi="Courier New" w:cs="Courier New"/>
        </w:rPr>
        <w:tab/>
        <w:t>-agentTrace ON \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</w:r>
      <w:r w:rsidRPr="00FB7CA1">
        <w:rPr>
          <w:rFonts w:ascii="Courier New" w:hAnsi="Courier New" w:cs="Courier New"/>
        </w:rPr>
        <w:tab/>
        <w:t>-routerTrace ON \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</w:r>
      <w:r w:rsidRPr="00FB7CA1">
        <w:rPr>
          <w:rFonts w:ascii="Courier New" w:hAnsi="Courier New" w:cs="Courier New"/>
        </w:rPr>
        <w:tab/>
        <w:t>-macTrace ON \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</w:r>
      <w:r w:rsidRPr="00FB7CA1">
        <w:rPr>
          <w:rFonts w:ascii="Courier New" w:hAnsi="Courier New" w:cs="Courier New"/>
        </w:rPr>
        <w:tab/>
        <w:t>-movementTrace ON \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</w:r>
      <w:r w:rsidRPr="00FB7CA1">
        <w:rPr>
          <w:rFonts w:ascii="Courier New" w:hAnsi="Courier New" w:cs="Courier New"/>
        </w:rPr>
        <w:tab/>
        <w:t xml:space="preserve">-channel $chan_1_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## Creating node objects...          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for {set i 0} {$i &lt; $val(nn) } { incr i } {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      set node_($i) [$ns node] 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}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for {set i 0} {$i &lt; $val(nn) } {incr i } {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      $node_($i) color blue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      $ns at 0.0 "$node_($i) color lightgray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      $ns at 0.1 "$node_($i) color black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       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    }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## Provide initial location of mobilenodes...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      for {set i 0} {$i &lt; $val(nn) } { incr i } {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            set xx [expr rand()*900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            set yy [expr rand()*900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            $node_($i) set X_ $xx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            $node_($i) set Y_ $yy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            $node_($i) set Z_ 0.0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      }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## Define node initial position in nam...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for {set i 0} {$i &lt; $val(nn)} { incr i } {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# 30 defines the node size for nam..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      $ns initial_node_pos $node_($i) 50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  }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0) setdest 190.0 81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1) setdest 354.0 830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2) setdest 642.0 640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3) setdest 288.0 723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4) setdest 344.0 311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5) setdest 712.0 98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6) setdest 757.0 302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7) setdest 340.0 187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8) setdest 540.0 179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9) setdest 170.5 716.3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10) setdest 869.0 94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11) setdest 499.0 657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12) setdest 900.0 334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13) setdest 180.0 215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14) setdest 558.0 568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15) setdest 880.0 210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lastRenderedPageBreak/>
        <w:t>$ns at 0.0 "$node_(16) setdest 315.0 458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17) setdest 46.0 487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18) setdest 740.0 732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19) setdest 866.0 604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20) setdest 507.0 89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0.0 "$node_(21) setdest 44.0 351.0 11500.0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22) setdest 430.0 750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23) setdest 760.0 581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24) setdest 582.0 741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25) setdest 176.0 618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26) setdest 34.000000 604.889404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27) setdest 64.0 722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28) setdest 215.0 829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29) setdest 550.0 837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30) setdest 530.0 306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31) setdest 364.0 99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32) setdest 622.0 453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33) setdest 639.0 336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34) setdest 840.7 730.1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35) setdest 84.0 810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36) setdest 785.0 204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37) setdest 275.028870 614.59613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38) setdest 75.0 111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39) setdest 177.0 473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40) setdest 752.0 454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41) setdest 52.0 232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42) setdest 203.0 355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43) setdest 700.0 820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44) setdest 890.0 460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45) setdest 476.0 471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46) setdest 427.0 360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47) setdest 390.0 588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48) setdest 815.0 830.4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0 "$node_(49) setdest 661.0 220.0 11500.0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17) label Sender"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44) label Receiver"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17) color blue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44) color blue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17) add-mark m1 brown hexagon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44) add-mark m2 brown hexagon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26) color pink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27) color pink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9) color pink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3) color pink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22) color pink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24) color pink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18) color pink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lastRenderedPageBreak/>
        <w:t xml:space="preserve">$ns at 1.2 "$node_(34) color pink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19) color pink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39) color pink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16) color pink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45) color pink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32) color pink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40) color pink"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21) color pink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41) color pink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13) color pink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7) color pink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8) color pink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49) color pink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36) color pink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15) color pink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12) color pink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26) color brown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39) color brown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21) color brown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19) color brown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40) color brown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1.2 "$node_(12) color brown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0 "$node_(26) label Key"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05 "$node_(26) label Signcrypt"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05 "$node_(26) color magenta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0 "$node_(39) label Key"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05 "$node_(39) label Signcrypt"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05 "$node_(39) color magenta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6 "$node_(21) label Key"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65 "$node_(21) label Signcrypt"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65 "$node_(21) color magenta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9 "$node_(19) label key_matched"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95 "$node_(19) label Unsigncrypt"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95 "$node_(19) color magenta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5 "$node_(40) label key_matched"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55 "$node_(40) label Unsigncrypt"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55 "$node_(40) color magenta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4.5 "$node_(12) label key_matched"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4.55 "$node_(12) label Unsigncrypt"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4.55 "$node_(12) color magenta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15 "$node_(27) color blue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25 "$node_(9) color blue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35 "$node_(3) color blue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lastRenderedPageBreak/>
        <w:t xml:space="preserve">$ns at 2.45 "$node_(22) color blue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55 "$node_(24) color blue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65 "$node_(18) color blue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75 "$node_(34) color blue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15 "$node_(16) color blue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25 "$node_(45) color blue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35 "$node_(32) color blue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75 "$node_(41) color blue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85 "$node_(13) color blue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95 "$node_(7) color blue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4.05 "$node_(8) color blue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4.15 "$node_(49) color blue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4.25 "$node_(36) color blue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4.35 "$node_(15) color blue"   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#****************************************************Signcrypt and Unsigncrypt*************************************************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Users,ID,Sid,PKid,Sid unknown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#data packets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proc SigncryptandUnsigncrypt{value(DP)  } {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Begin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{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for{set $ID 1}{$ID &lt; n} {$ID incr}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{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  <w:t>if(f=0)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  <w:t>{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</w:r>
      <w:r w:rsidRPr="00FB7CA1">
        <w:rPr>
          <w:rFonts w:ascii="Courier New" w:hAnsi="Courier New" w:cs="Courier New"/>
        </w:rPr>
        <w:tab/>
      </w:r>
      <w:r w:rsidRPr="00FB7CA1">
        <w:rPr>
          <w:rFonts w:ascii="Courier New" w:hAnsi="Courier New" w:cs="Courier New"/>
        </w:rPr>
        <w:tab/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</w:r>
      <w:r w:rsidRPr="00FB7CA1">
        <w:rPr>
          <w:rFonts w:ascii="Courier New" w:hAnsi="Courier New" w:cs="Courier New"/>
        </w:rPr>
        <w:tab/>
        <w:t>Obtain plain text message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</w:r>
      <w:r w:rsidRPr="00FB7CA1">
        <w:rPr>
          <w:rFonts w:ascii="Courier New" w:hAnsi="Courier New" w:cs="Courier New"/>
        </w:rPr>
        <w:tab/>
        <w:t>Perform signcryption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</w:r>
      <w:r w:rsidRPr="00FB7CA1">
        <w:rPr>
          <w:rFonts w:ascii="Courier New" w:hAnsi="Courier New" w:cs="Courier New"/>
        </w:rPr>
        <w:tab/>
        <w:t>q=Signcryption(params,M,Sid,ID,PKid,IDr,PKid)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</w:r>
      <w:r w:rsidRPr="00FB7CA1">
        <w:rPr>
          <w:rFonts w:ascii="Courier New" w:hAnsi="Courier New" w:cs="Courier New"/>
        </w:rPr>
        <w:tab/>
        <w:t>Obtain the cipher text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  <w:t>}</w:t>
      </w:r>
      <w:r w:rsidRPr="00FB7CA1">
        <w:rPr>
          <w:rFonts w:ascii="Courier New" w:hAnsi="Courier New" w:cs="Courier New"/>
        </w:rPr>
        <w:tab/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  <w:t>End if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  <w:t>if(f=1)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  <w:t>{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lastRenderedPageBreak/>
        <w:tab/>
      </w:r>
      <w:r w:rsidRPr="00FB7CA1">
        <w:rPr>
          <w:rFonts w:ascii="Courier New" w:hAnsi="Courier New" w:cs="Courier New"/>
        </w:rPr>
        <w:tab/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</w:r>
      <w:r w:rsidRPr="00FB7CA1">
        <w:rPr>
          <w:rFonts w:ascii="Courier New" w:hAnsi="Courier New" w:cs="Courier New"/>
        </w:rPr>
        <w:tab/>
        <w:t>Obtain cipher text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</w:r>
      <w:r w:rsidRPr="00FB7CA1">
        <w:rPr>
          <w:rFonts w:ascii="Courier New" w:hAnsi="Courier New" w:cs="Courier New"/>
        </w:rPr>
        <w:tab/>
        <w:t>Perform Unsigncryption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</w:r>
      <w:r w:rsidRPr="00FB7CA1">
        <w:rPr>
          <w:rFonts w:ascii="Courier New" w:hAnsi="Courier New" w:cs="Courier New"/>
        </w:rPr>
        <w:tab/>
        <w:t>M=Unsigncryption(params,q,IDs,PKid,Sid,ID,PKid)</w:t>
      </w:r>
      <w:r w:rsidRPr="00FB7CA1">
        <w:rPr>
          <w:rFonts w:ascii="Courier New" w:hAnsi="Courier New" w:cs="Courier New"/>
        </w:rPr>
        <w:tab/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</w:r>
      <w:r w:rsidRPr="00FB7CA1">
        <w:rPr>
          <w:rFonts w:ascii="Courier New" w:hAnsi="Courier New" w:cs="Courier New"/>
        </w:rPr>
        <w:tab/>
        <w:t>Obtain original message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  <w:t>}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  <w:t>End if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}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End for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}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End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}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ab/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#***************************************************************************************************************************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tcp5 [new Agent/TC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sink6 [new Agent/TCPSink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17)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26)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connect $tcp5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ftp5 [new Application/FT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ftp5 attach-agent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0 "$ftp5 start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05 "$ftp5 stop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tcp5 [new Agent/TC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sink6 [new Agent/TCPSink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26)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27)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connect $tcp5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ftp5 [new Application/FT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ftp5 attach-agent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1 "$ftp5 start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15 "$ftp5 stop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tcp5 [new Agent/TC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sink6 [new Agent/TCPSink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27)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9)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connect $tcp5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ftp5 [new Application/FT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ftp5 attach-agent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lastRenderedPageBreak/>
        <w:t xml:space="preserve">$ns at 2.2 "$ftp5 start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25 "$ftp5 stop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tcp5 [new Agent/TC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sink6 [new Agent/TCPSink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9)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3)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connect $tcp5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ftp5 [new Application/FT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ftp5 attach-agent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3 "$ftp5 start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35 "$ftp5 stop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tcp5 [new Agent/TC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sink6 [new Agent/TCPSink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3)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22)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connect $tcp5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ftp5 [new Application/FT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ftp5 attach-agent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4 "$ftp5 start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45 "$ftp5 stop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tcp5 [new Agent/TC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sink6 [new Agent/TCPSink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22)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24)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connect $tcp5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ftp5 [new Application/FT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ftp5 attach-agent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5 "$ftp5 start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55 "$ftp5 stop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tcp5 [new Agent/TC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sink6 [new Agent/TCPSink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24)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18)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connect $tcp5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ftp5 [new Application/FT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ftp5 attach-agent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6 "$ftp5 start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65 "$ftp5 stop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tcp5 [new Agent/TC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sink6 [new Agent/TCPSink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18)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34)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connect $tcp5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ftp5 [new Application/FT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ftp5 attach-agent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7 "$ftp5 start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75 "$ftp5 stop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tcp5 [new Agent/TC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lastRenderedPageBreak/>
        <w:t>set sink6 [new Agent/TCPSink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34)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19)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connect $tcp5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ftp5 [new Application/FT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ftp5 attach-agent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8 "$ftp5 start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85 "$ftp5 stop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tcp5 [new Agent/TC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sink6 [new Agent/TCPSink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19)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44)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connect $tcp5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ftp5 [new Application/FT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ftp5 attach-agent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9 "$ftp5 start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2.95 "$ftp5 stop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tcp5 [new Agent/TC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sink6 [new Agent/TCPSink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17)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39)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connect $tcp5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ftp5 [new Application/FT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ftp5 attach-agent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0 "$ftp5 start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05 "$ftp5 stop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tcp5 [new Agent/TC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sink6 [new Agent/TCPSink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39)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16)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connect $tcp5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ftp5 [new Application/FT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ftp5 attach-agent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1 "$ftp5 start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15 "$ftp5 stop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tcp5 [new Agent/TC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sink6 [new Agent/TCPSink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16)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45)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connect $tcp5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ftp5 [new Application/FT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ftp5 attach-agent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lastRenderedPageBreak/>
        <w:t xml:space="preserve">$ns at 3.2 "$ftp5 start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25 "$ftp5 stop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tcp5 [new Agent/TC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sink6 [new Agent/TCPSink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45)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32)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connect $tcp5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ftp5 [new Application/FT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ftp5 attach-agent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3 "$ftp5 start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35 "$ftp5 stop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tcp5 [new Agent/TC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sink6 [new Agent/TCPSink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32)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40)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connect $tcp5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ftp5 [new Application/FT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ftp5 attach-agent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4 "$ftp5 start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45 "$ftp5 stop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tcp5 [new Agent/TC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sink6 [new Agent/TCPSink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40)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44)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connect $tcp5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ftp5 [new Application/FT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ftp5 attach-agent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5 "$ftp5 start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55 "$ftp5 stop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tcp5 [new Agent/TC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sink6 [new Agent/TCPSink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17)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21)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connect $tcp5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ftp5 [new Application/FT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ftp5 attach-agent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6 "$ftp5 start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65 "$ftp5 stop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tcp5 [new Agent/TC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sink6 [new Agent/TCPSink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21)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41)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lastRenderedPageBreak/>
        <w:t>$ns connect $tcp5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ftp5 [new Application/FT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ftp5 attach-agent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7 "$ftp5 start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75 "$ftp5 stop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tcp5 [new Agent/TC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sink6 [new Agent/TCPSink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41)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13)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connect $tcp5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ftp5 [new Application/FT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ftp5 attach-agent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8 "$ftp5 start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85 "$ftp5 stop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tcp5 [new Agent/TC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sink6 [new Agent/TCPSink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13)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7)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connect $tcp5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ftp5 [new Application/FT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ftp5 attach-agent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9 "$ftp5 start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3.95 "$ftp5 stop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tcp5 [new Agent/TC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sink6 [new Agent/TCPSink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7)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8)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connect $tcp5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ftp5 [new Application/FT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ftp5 attach-agent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4.0 "$ftp5 start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4.05 "$ftp5 stop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tcp5 [new Agent/TC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sink6 [new Agent/TCPSink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8)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49)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connect $tcp5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ftp5 [new Application/FT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ftp5 attach-agent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4.1 "$ftp5 start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4.15 "$ftp5 stop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tcp5 [new Agent/TC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sink6 [new Agent/TCPSink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49)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36)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connect $tcp5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ftp5 [new Application/FT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ftp5 attach-agent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4.2 "$ftp5 start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lastRenderedPageBreak/>
        <w:t xml:space="preserve">$ns at 4.25 "$ftp5 stop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tcp5 [new Agent/TC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sink6 [new Agent/TCPSink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36)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15)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connect $tcp5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ftp5 [new Application/FT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ftp5 attach-agent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4.3 "$ftp5 start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4.35 "$ftp5 stop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tcp5 [new Agent/TC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sink6 [new Agent/TCPSink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15)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12)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connect $tcp5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ftp5 [new Application/FT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ftp5 attach-agent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4.4 "$ftp5 start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4.45 "$ftp5 stop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tcp5 [new Agent/TC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sink6 [new Agent/TCPSink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12)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tach-agent $node_(44)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connect $tcp5 $sink6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set ftp5 [new Application/FTP]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ftp5 attach-agent $tcp5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4.5 "$ftp5 start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$ns at 4.55 "$ftp5 stop" 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#***************************************************************************************************************************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2 "$ns trace-annotate \"Signcrypt and Unsigncrypt- Module3\"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7 "$ns trace-annotate \"Upon successful generation of the keys, signcrypt is performed by the sender, whereas unsigncrypt is performed on the receiving end by the receiver.\"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0.9 "$ns trace-annotate \"The input to the signcrypt function includes, the system parameters,message, Senders Full Private Key, Senders Identity,Receivers Public Key,Receivers Identity.\"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1.2 "$ns trace-annotate \"The function involving signcrypt, cipher text is generated by the sender for secured transmission of messages in mobile network.\"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1.5 "$ns trace-annotate \"Original message is generated by the receiver via unsigncrypt function. In this way, secured message communication in mobile network is said to be achieved.\"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2.0 "$ns trace-annotate \"Traverse through the path 17-26-27-9-3-22-24-18-34-19-44\"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3.0 "$ns trace-annotate \"Traverse through the path 17-39-16-45-32-40-44\"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3.6 "$ns trace-annotate \"Traverse through the path 17-21-41-13-7-8-49-36-15-12-44\"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#***************************************************************************************************************************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## stop procedure..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at $val(stop) "stop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proc stop {} {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global ns tracefd namtrace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$ns flush-trace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close $tracefd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close $namtrace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puts "running nam..."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exec nam out &amp;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 xml:space="preserve">    exit 0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}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  <w:r w:rsidRPr="00FB7CA1">
        <w:rPr>
          <w:rFonts w:ascii="Courier New" w:hAnsi="Courier New" w:cs="Courier New"/>
        </w:rPr>
        <w:t>$ns run</w:t>
      </w: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Pr="00FB7CA1" w:rsidRDefault="003C2498" w:rsidP="003C2498">
      <w:pPr>
        <w:pStyle w:val="PlainText"/>
        <w:rPr>
          <w:rFonts w:ascii="Courier New" w:hAnsi="Courier New" w:cs="Courier New"/>
        </w:rPr>
      </w:pPr>
    </w:p>
    <w:p w:rsidR="003C2498" w:rsidRDefault="003C2498" w:rsidP="003C2498">
      <w:pPr>
        <w:pStyle w:val="PlainText"/>
        <w:rPr>
          <w:rFonts w:ascii="Courier New" w:hAnsi="Courier New" w:cs="Courier New"/>
        </w:rPr>
      </w:pPr>
    </w:p>
    <w:p w:rsidR="00DC280E" w:rsidRDefault="00DC280E"/>
    <w:sectPr w:rsidR="00DC280E" w:rsidSect="00FB7CA1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nionPro-Regular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efaultTabStop w:val="720"/>
  <w:characterSpacingControl w:val="doNotCompress"/>
  <w:compat>
    <w:useFELayout/>
  </w:compat>
  <w:rsids>
    <w:rsidRoot w:val="003C2498"/>
    <w:rsid w:val="003C2498"/>
    <w:rsid w:val="005F63B3"/>
    <w:rsid w:val="00DC280E"/>
    <w:rsid w:val="00EB77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3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C2498"/>
    <w:pPr>
      <w:spacing w:after="0" w:line="240" w:lineRule="auto"/>
    </w:pPr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C2498"/>
    <w:rPr>
      <w:rFonts w:ascii="Consolas" w:eastAsiaTheme="minorHAnsi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569</Words>
  <Characters>14644</Characters>
  <Application>Microsoft Office Word</Application>
  <DocSecurity>0</DocSecurity>
  <Lines>122</Lines>
  <Paragraphs>34</Paragraphs>
  <ScaleCrop>false</ScaleCrop>
  <Company/>
  <LinksUpToDate>false</LinksUpToDate>
  <CharactersWithSpaces>17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eway</dc:creator>
  <cp:keywords/>
  <dc:description/>
  <cp:lastModifiedBy>Gateway</cp:lastModifiedBy>
  <cp:revision>3</cp:revision>
  <dcterms:created xsi:type="dcterms:W3CDTF">2017-08-18T04:56:00Z</dcterms:created>
  <dcterms:modified xsi:type="dcterms:W3CDTF">2017-10-05T04:32:00Z</dcterms:modified>
</cp:coreProperties>
</file>